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BA8F0" w14:textId="77777777" w:rsidR="00DF7825" w:rsidRPr="00F61F98" w:rsidRDefault="00DF7825" w:rsidP="00DF7825">
      <w:pPr>
        <w:pStyle w:val="EndNoteBibliography"/>
        <w:ind w:left="720" w:hanging="720"/>
        <w:rPr>
          <w:rFonts w:eastAsia="Times New Roman"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  <w:t>Appendix</w:t>
      </w:r>
      <w:r w:rsidRPr="00291883">
        <w:rPr>
          <w:rFonts w:eastAsia="Times New Roman"/>
          <w:b/>
          <w:bCs/>
          <w:color w:val="000000"/>
          <w:szCs w:val="24"/>
        </w:rPr>
        <w:t xml:space="preserve"> Table 1:</w:t>
      </w:r>
      <w:r w:rsidRPr="00291883">
        <w:rPr>
          <w:rFonts w:eastAsia="Times New Roman"/>
          <w:color w:val="000000"/>
          <w:szCs w:val="24"/>
        </w:rPr>
        <w:t xml:space="preserve"> Demographic characteristics and tobacco use of youth in the US by survey wave - Findings the ITC Youth Survey 2019-2021</w:t>
      </w:r>
    </w:p>
    <w:tbl>
      <w:tblPr>
        <w:tblW w:w="5005" w:type="pct"/>
        <w:tblInd w:w="-5" w:type="dxa"/>
        <w:tblLook w:val="04A0" w:firstRow="1" w:lastRow="0" w:firstColumn="1" w:lastColumn="0" w:noHBand="0" w:noVBand="1"/>
      </w:tblPr>
      <w:tblGrid>
        <w:gridCol w:w="231"/>
        <w:gridCol w:w="2418"/>
        <w:gridCol w:w="1229"/>
        <w:gridCol w:w="223"/>
        <w:gridCol w:w="1229"/>
        <w:gridCol w:w="223"/>
        <w:gridCol w:w="1229"/>
        <w:gridCol w:w="223"/>
        <w:gridCol w:w="1229"/>
        <w:gridCol w:w="223"/>
        <w:gridCol w:w="1290"/>
        <w:gridCol w:w="1054"/>
      </w:tblGrid>
      <w:tr w:rsidR="00DF7825" w:rsidRPr="00291883" w14:paraId="3268E434" w14:textId="77777777" w:rsidTr="007C3C6E">
        <w:trPr>
          <w:trHeight w:val="20"/>
        </w:trPr>
        <w:tc>
          <w:tcPr>
            <w:tcW w:w="122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3E5D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662E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g-19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7DF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B297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-20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16C2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EA64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g-20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6F9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BD5C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-21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6763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0945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g-21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80C5" w14:textId="77777777" w:rsidR="00DF7825" w:rsidRPr="005912B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F7825" w:rsidRPr="00291883" w14:paraId="4808EBBC" w14:textId="77777777" w:rsidTr="007C3C6E">
        <w:trPr>
          <w:trHeight w:val="20"/>
        </w:trPr>
        <w:tc>
          <w:tcPr>
            <w:tcW w:w="122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622C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368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,981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E5B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421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,132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4C3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B37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,991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7C26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331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,273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057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CDB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,881</w:t>
            </w:r>
          </w:p>
        </w:tc>
        <w:tc>
          <w:tcPr>
            <w:tcW w:w="48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FE3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16A4302E" w14:textId="77777777" w:rsidTr="007C3C6E">
        <w:trPr>
          <w:trHeight w:val="20"/>
        </w:trPr>
        <w:tc>
          <w:tcPr>
            <w:tcW w:w="12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5E05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DA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0B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A0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093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64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A1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A7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0A8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EDC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CEF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3</w:t>
            </w:r>
          </w:p>
        </w:tc>
      </w:tr>
      <w:tr w:rsidR="00DF7825" w:rsidRPr="00291883" w14:paraId="53A455EC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2C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F46C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A26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 (23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55E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B5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9 (23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84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A9A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9 (22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70C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97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0 (22.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91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DAE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 (21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C3E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34FF0561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160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D57A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4F0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 (26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E79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E92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1 (25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64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595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9 (26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71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BB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4 (26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44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15E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19 (27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CCD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395BC5F6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E7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1EA4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EC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6 (28.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0C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65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6 (30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18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29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3 (30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F5D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23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1 (29.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9AA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97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5 (29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53B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59CD70C2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3B7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440EA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year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0E1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0 (22.3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CA2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903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6 (20.3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4BF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8B2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0 (20.2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9FE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2C1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 (21.0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8F7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D6A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7 (20.7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89A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6FDD8CE0" w14:textId="77777777" w:rsidTr="007C3C6E">
        <w:trPr>
          <w:trHeight w:val="20"/>
        </w:trPr>
        <w:tc>
          <w:tcPr>
            <w:tcW w:w="12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905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6C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24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85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F7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20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5A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DA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91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BA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831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F7825" w:rsidRPr="00291883" w14:paraId="1868D80E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BD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9573D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1B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7 (51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33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E7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2 (51.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4E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CE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5 (51.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403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A0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6 (51.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8A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B7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9 (51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3E4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1BB94894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60E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2A919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0C9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4 (48.9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7F0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39B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30 (49.0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F8F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74B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6 (49.0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922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B2B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07 (49.0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FA7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5A0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52 (49.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9E8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463C35A5" w14:textId="77777777" w:rsidTr="007C3C6E">
        <w:trPr>
          <w:trHeight w:val="20"/>
        </w:trPr>
        <w:tc>
          <w:tcPr>
            <w:tcW w:w="12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275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F14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751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2C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6B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310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20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AD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EDF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52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38D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DF7825" w:rsidRPr="00291883" w14:paraId="2BB7B3E9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4D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CAE33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FC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9 (73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3B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55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17 (73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51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FE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50 (70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6B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3C0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 (66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6D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C1F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4 (69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5D7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4C18C0C2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AEC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73741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711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 (9.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175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1C9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 (8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4DA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2C3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 (8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6D0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90D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 (9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662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4B5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 (8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747C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2C2C8F68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9FC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A66B1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91C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(5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6F4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5EF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 (5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0CB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79E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 (6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9B2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963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 (7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9A0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1D8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 (6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9682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46DBADEB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55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BAC6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ixe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2C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 (11.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81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4A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8B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F8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4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7E0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9D0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4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DE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8A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3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74C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5658B918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FB3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184F0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/Refused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ACB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0.5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191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65F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0.4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CAC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3AA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0.5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733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729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0.8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2AB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3FC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0.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00A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680CACAD" w14:textId="77777777" w:rsidTr="007C3C6E">
        <w:trPr>
          <w:trHeight w:val="20"/>
        </w:trPr>
        <w:tc>
          <w:tcPr>
            <w:tcW w:w="12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0ED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Family SES</w:t>
            </w: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3A7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37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2B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C9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C3B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688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C8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021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E4E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374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DF7825" w:rsidRPr="00291883" w14:paraId="60B1CB6F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08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3F3B0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eeting basic expens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ED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 (6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E8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3A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 (5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4BA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80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3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EC9E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5B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4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89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73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3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6A6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50C15BBB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A7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15DE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 meeting basic expens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92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8 (27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84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0A1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9 (24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BD2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FD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0 (22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02D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4A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5 (20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5C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47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7 (20.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6B05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67A81AAD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8A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CA6FD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ing needs with a little left ov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89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5 (30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B6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6A7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3 (32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50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2ED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4 (32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81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F34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0 (30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B5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1F2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8 (33.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8C1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7BB2E1A0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490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22D6B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comfortabl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B3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9 (31.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33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CD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5 (34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A9A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12F9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3 (36.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CEF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B50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0 (39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99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F308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7 (37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4E3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825" w:rsidRPr="00291883" w14:paraId="2DCD3EB7" w14:textId="77777777" w:rsidTr="007C3C6E">
        <w:trPr>
          <w:trHeight w:val="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B4E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7E768" w14:textId="77777777" w:rsidR="00DF7825" w:rsidRPr="002F7ACB" w:rsidRDefault="00DF7825" w:rsidP="007C3C6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/Refused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253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4.2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D3A6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41AC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3.6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506D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69FF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 (5.2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33F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DD93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5.5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55DA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5301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 (5.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19CB" w14:textId="77777777" w:rsidR="00DF7825" w:rsidRPr="002F7ACB" w:rsidRDefault="00DF7825" w:rsidP="007C3C6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5EBAE46" w14:textId="77777777" w:rsidR="00DF7825" w:rsidRPr="00291883" w:rsidRDefault="00DF7825" w:rsidP="00DF78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91883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2918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Unweighted sample sizes and weighted frequencies are presented. </w:t>
      </w:r>
      <w:r w:rsidRPr="00291883">
        <w:rPr>
          <w:rFonts w:ascii="Times New Roman" w:hAnsi="Times New Roman" w:cs="Times New Roman"/>
          <w:sz w:val="20"/>
          <w:szCs w:val="20"/>
        </w:rPr>
        <w:t>P-values were calculated using a weighted Pearson’s chi-squared test.</w:t>
      </w:r>
    </w:p>
    <w:p w14:paraId="752B4D6C" w14:textId="77777777" w:rsidR="00900BEC" w:rsidRDefault="00DF7825">
      <w:bookmarkStart w:id="0" w:name="_GoBack"/>
      <w:bookmarkEnd w:id="0"/>
    </w:p>
    <w:sectPr w:rsidR="00900BEC" w:rsidSect="002F7A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ACB"/>
    <w:rsid w:val="002F7ACB"/>
    <w:rsid w:val="003A6162"/>
    <w:rsid w:val="00522A5A"/>
    <w:rsid w:val="005912BB"/>
    <w:rsid w:val="006C5E57"/>
    <w:rsid w:val="007469F3"/>
    <w:rsid w:val="00856833"/>
    <w:rsid w:val="00DA26DF"/>
    <w:rsid w:val="00DF7825"/>
    <w:rsid w:val="00E35302"/>
    <w:rsid w:val="00E5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561AE"/>
  <w15:chartTrackingRefBased/>
  <w15:docId w15:val="{8FB38789-C8C5-4AAF-B5A1-38AB3492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F782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F782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ller, Liane</dc:creator>
  <cp:keywords/>
  <dc:description/>
  <cp:lastModifiedBy>McAdory-Kim, Sara</cp:lastModifiedBy>
  <cp:revision>3</cp:revision>
  <dcterms:created xsi:type="dcterms:W3CDTF">2022-08-12T15:16:00Z</dcterms:created>
  <dcterms:modified xsi:type="dcterms:W3CDTF">2022-12-19T18:05:00Z</dcterms:modified>
</cp:coreProperties>
</file>